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A9AB2" w14:textId="06ED1E8F" w:rsidR="00BB4087" w:rsidRPr="00403C69" w:rsidRDefault="0008431A" w:rsidP="00F60D3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92687331"/>
      <w:bookmarkStart w:id="1" w:name="_Hlk192687383"/>
      <w:r w:rsidRPr="0008431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</w:t>
      </w:r>
      <w:bookmarkEnd w:id="0"/>
      <w:r w:rsidRPr="0008431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 </w:t>
      </w:r>
      <w:r w:rsidR="002941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bookmarkEnd w:id="1"/>
      <w:r w:rsidR="009C674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BB4087" w:rsidRPr="00403C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Baseline clinical characteristics in different dose </w:t>
      </w:r>
      <w:r w:rsidR="00F907F2">
        <w:rPr>
          <w:rFonts w:ascii="Times New Roman" w:eastAsia="宋体" w:hAnsi="Times New Roman" w:cs="Times New Roman"/>
          <w:b/>
          <w:bCs/>
          <w:sz w:val="24"/>
          <w:szCs w:val="24"/>
        </w:rPr>
        <w:t>groups</w:t>
      </w:r>
    </w:p>
    <w:tbl>
      <w:tblPr>
        <w:tblW w:w="5812" w:type="pct"/>
        <w:tblInd w:w="-127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585"/>
        <w:gridCol w:w="1239"/>
        <w:gridCol w:w="1239"/>
        <w:gridCol w:w="1239"/>
        <w:gridCol w:w="1240"/>
        <w:gridCol w:w="1240"/>
        <w:gridCol w:w="1240"/>
        <w:gridCol w:w="1240"/>
        <w:gridCol w:w="1240"/>
        <w:gridCol w:w="1243"/>
        <w:gridCol w:w="1240"/>
        <w:gridCol w:w="1240"/>
      </w:tblGrid>
      <w:tr w:rsidR="001A6A31" w:rsidRPr="00934EDA" w14:paraId="0F768305" w14:textId="77777777" w:rsidTr="001A6A31">
        <w:trPr>
          <w:trHeight w:val="20"/>
        </w:trPr>
        <w:tc>
          <w:tcPr>
            <w:tcW w:w="797" w:type="pct"/>
            <w:tcBorders>
              <w:top w:val="single" w:sz="4" w:space="0" w:color="7F7F7F"/>
              <w:bottom w:val="single" w:sz="4" w:space="0" w:color="auto"/>
            </w:tcBorders>
          </w:tcPr>
          <w:p w14:paraId="1F0D986D" w14:textId="77777777" w:rsidR="001A6A31" w:rsidRPr="00941C42" w:rsidRDefault="001A6A31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39" w:type="pct"/>
            <w:gridSpan w:val="9"/>
            <w:tcBorders>
              <w:top w:val="single" w:sz="4" w:space="0" w:color="7F7F7F"/>
              <w:bottom w:val="single" w:sz="4" w:space="0" w:color="auto"/>
            </w:tcBorders>
            <w:vAlign w:val="bottom"/>
          </w:tcPr>
          <w:p w14:paraId="62A8EBFC" w14:textId="18F74F25" w:rsidR="001A6A31" w:rsidRPr="00941C42" w:rsidRDefault="001A6A31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QW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57)</w:t>
            </w:r>
          </w:p>
        </w:tc>
        <w:tc>
          <w:tcPr>
            <w:tcW w:w="382" w:type="pct"/>
            <w:tcBorders>
              <w:top w:val="single" w:sz="4" w:space="0" w:color="7F7F7F"/>
              <w:bottom w:val="single" w:sz="4" w:space="0" w:color="auto"/>
            </w:tcBorders>
          </w:tcPr>
          <w:p w14:paraId="046FEB29" w14:textId="77777777" w:rsidR="001A6A31" w:rsidRPr="00941C42" w:rsidRDefault="001A6A31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Q2W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3)</w:t>
            </w:r>
          </w:p>
        </w:tc>
        <w:tc>
          <w:tcPr>
            <w:tcW w:w="382" w:type="pct"/>
            <w:tcBorders>
              <w:top w:val="single" w:sz="4" w:space="0" w:color="7F7F7F"/>
              <w:bottom w:val="single" w:sz="4" w:space="0" w:color="auto"/>
            </w:tcBorders>
            <w:vAlign w:val="bottom"/>
          </w:tcPr>
          <w:p w14:paraId="307B9100" w14:textId="77777777" w:rsidR="001A6A31" w:rsidRPr="00941C42" w:rsidRDefault="001A6A31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B3FB0" w:rsidRPr="00934EDA" w14:paraId="24FB2127" w14:textId="77777777" w:rsidTr="001A6A31">
        <w:trPr>
          <w:trHeight w:val="20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508D1E5F" w14:textId="77777777" w:rsidR="000B3FB0" w:rsidRPr="00941C42" w:rsidRDefault="000B3FB0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30E42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0.4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1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6DB75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1.2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1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DFD69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3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3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F59D3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6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7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59B5D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9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7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A622F8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12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15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831F3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16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13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11769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21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7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BF2B5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28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3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65239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 xml:space="preserve">28.0mg/kg 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3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CC9EC" w14:textId="77777777" w:rsidR="000B3FB0" w:rsidRPr="00941C42" w:rsidRDefault="000B3FB0" w:rsidP="00016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>Total</w:t>
            </w:r>
            <w:r w:rsidRPr="00941C42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60)</w:t>
            </w:r>
          </w:p>
        </w:tc>
      </w:tr>
      <w:tr w:rsidR="00886EFF" w:rsidRPr="00934EDA" w14:paraId="452D2200" w14:textId="1D4AB5AA" w:rsidTr="00DB2158">
        <w:trPr>
          <w:trHeight w:val="58"/>
        </w:trPr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51339468" w14:textId="778FE3BF" w:rsidR="00886EFF" w:rsidRPr="00941C42" w:rsidRDefault="00886EFF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ge (years),</w:t>
            </w:r>
            <w:r w:rsidRPr="00941C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dian</w:t>
            </w: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ange</w:t>
            </w: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42D13F4F" w14:textId="11A73B3F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8.0 (-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70769842" w14:textId="1296B141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52.0 (-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4C5FC351" w14:textId="77777777" w:rsid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5.0</w:t>
            </w:r>
          </w:p>
          <w:p w14:paraId="10BBFEA9" w14:textId="387926BE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4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69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7FA99184" w14:textId="62A3F0B7" w:rsid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3.0</w:t>
            </w:r>
          </w:p>
          <w:p w14:paraId="1725556A" w14:textId="09D81A85" w:rsidR="00886EFF" w:rsidRP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35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61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6C1DF0D5" w14:textId="4656981D" w:rsid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59.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  <w:p w14:paraId="0E4A89F2" w14:textId="4E9E1772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46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70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2F78BDF3" w14:textId="03165F24" w:rsid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7.0</w:t>
            </w:r>
          </w:p>
          <w:p w14:paraId="5C9AB27F" w14:textId="38DE18D9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32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74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34F7B104" w14:textId="0C4C89F3" w:rsid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6.0</w:t>
            </w:r>
          </w:p>
          <w:p w14:paraId="35BEAB12" w14:textId="4FC7B746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38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71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6FC6BF57" w14:textId="53670292" w:rsid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9.0</w:t>
            </w:r>
          </w:p>
          <w:p w14:paraId="6EB5B1D2" w14:textId="600F65B7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23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69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20CA84B9" w14:textId="77777777" w:rsidR="00886EFF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9.0</w:t>
            </w:r>
          </w:p>
          <w:p w14:paraId="4B73AECA" w14:textId="12425686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5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9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4C8317CB" w14:textId="77777777" w:rsidR="001A6A31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61.0</w:t>
            </w:r>
          </w:p>
          <w:p w14:paraId="56334DEE" w14:textId="6EBB1AB6" w:rsidR="00886EFF" w:rsidRPr="00941C42" w:rsidRDefault="00886EFF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60.0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66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vAlign w:val="center"/>
          </w:tcPr>
          <w:p w14:paraId="4BC2C2DC" w14:textId="31DA6B97" w:rsidR="001A6A31" w:rsidRDefault="00886EFF" w:rsidP="00016B95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57.0</w:t>
            </w:r>
          </w:p>
          <w:p w14:paraId="551383A8" w14:textId="01D30C22" w:rsidR="00886EFF" w:rsidRPr="00934EDA" w:rsidRDefault="00886EFF" w:rsidP="00016B95">
            <w:pPr>
              <w:jc w:val="center"/>
              <w:rPr>
                <w:rFonts w:hint="eastAsia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23.0 </w:t>
            </w:r>
            <w:r w:rsidR="001A6A31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74.0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84083B" w:rsidRPr="00934EDA" w14:paraId="4124BBAB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28BE4685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le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6A42227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1BEFC3D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6DF65A0" w14:textId="4B6E23E1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34A6277" w14:textId="5B6343A2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4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3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7B02BF6" w14:textId="0A2686FB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4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3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C934B75" w14:textId="0314F898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1 (7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9C2837C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63B022E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7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0CF5D8A" w14:textId="5691958A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CC52EF5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6B3F759" w14:textId="2A22C36D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5 (75)</w:t>
            </w:r>
          </w:p>
        </w:tc>
      </w:tr>
      <w:tr w:rsidR="0084083B" w:rsidRPr="00934EDA" w14:paraId="6583D284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12306A05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moking History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6600061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BFB7CC8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9EEBB94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69EFC1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C394089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B6DCD98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E75039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A1729E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5AFFE9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4DB0F07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92A441C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4083B" w:rsidRPr="00934EDA" w14:paraId="7145163B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0D3004F9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ever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63B70F8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169898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8CDB2B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64D2869" w14:textId="12AFF37C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5 (71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9142481" w14:textId="031C8915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 (57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4C932F8" w14:textId="78C3A478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7 (4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5B52039" w14:textId="0489987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 (3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1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0A1F32A" w14:textId="2DABDEC9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FFA5E89" w14:textId="358E83A9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F20034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52C5851" w14:textId="375DBE8A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7 (45)</w:t>
            </w:r>
          </w:p>
        </w:tc>
      </w:tr>
      <w:tr w:rsidR="0084083B" w:rsidRPr="00934EDA" w14:paraId="415D0224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0272CA7A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urrent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8CE534F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E5EBEE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3CDFC59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056B0A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8C3099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D531442" w14:textId="22638D4D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73D093B" w14:textId="60307C4B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8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B9813C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43C3A25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FB12AEF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723BED6" w14:textId="3F1D215D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</w:tr>
      <w:tr w:rsidR="0084083B" w:rsidRPr="00934EDA" w14:paraId="232CFC63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2827F639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mer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01DA5B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C6A985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06268E5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A5ECA45" w14:textId="5B95B7A3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9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18291EF" w14:textId="19B2D3AA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4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3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92541A2" w14:textId="7C6EE65D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7 (4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553CC75" w14:textId="4588742C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8 (6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AD7477E" w14:textId="1EDD958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8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6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FDEA64F" w14:textId="35BE11D8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B6FDEA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1A5DD71" w14:textId="57BF4EFA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1 (5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84083B" w:rsidRPr="00934EDA" w14:paraId="09D3590C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0FDB2E9F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COG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6983644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866CAD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A8132F0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98BF2EF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8F39B2F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495242D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899C4D7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E21348F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AEA4497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CC5FA49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156CBC0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4083B" w:rsidRPr="00934EDA" w14:paraId="19E8BDD7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0C0BE21A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EEDB08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F99DD8C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CD507AC" w14:textId="6145BFE9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39413B8" w14:textId="4BE0277C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 (57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2C56990" w14:textId="715791B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A6F8C7C" w14:textId="477E193C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2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46D3C5A" w14:textId="4B9AE119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15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DB1113A" w14:textId="0FBA4EC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9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CEEB151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6AC9170" w14:textId="796DFCB0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D900A51" w14:textId="0B83F390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7 (28)</w:t>
            </w:r>
          </w:p>
        </w:tc>
      </w:tr>
      <w:tr w:rsidR="0084083B" w:rsidRPr="00934EDA" w14:paraId="52A52DFF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10C790B0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306708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917B48C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D763FF7" w14:textId="60238618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C80D028" w14:textId="4DDC3C0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4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3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4BE57D0" w14:textId="14F8D029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8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6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53B92C3" w14:textId="28567E0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2 (8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97A38A1" w14:textId="192D90D0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1 (8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5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0DB40A5" w14:textId="04192CDF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5 (71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64BD0B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3A98764" w14:textId="54DB080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3AF2ED9" w14:textId="71D0DEE5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3 (7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84083B" w:rsidRPr="00934EDA" w14:paraId="6877CEF2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25E27072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age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B0092F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012E77E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047BDFD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B507E5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A0C5509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626E40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D05DADE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4AA750E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A595E0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728C2E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DAAB1E8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4083B" w:rsidRPr="00934EDA" w14:paraId="22510A1A" w14:textId="77777777" w:rsidTr="001A6A31">
        <w:trPr>
          <w:trHeight w:val="237"/>
        </w:trPr>
        <w:tc>
          <w:tcPr>
            <w:tcW w:w="797" w:type="pct"/>
            <w:tcBorders>
              <w:top w:val="nil"/>
              <w:bottom w:val="nil"/>
            </w:tcBorders>
          </w:tcPr>
          <w:p w14:paraId="574B068F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II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447845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6AC3EF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8F86944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CEB1FF4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335D411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31576E8" w14:textId="7503E0EA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97F56E2" w14:textId="767124EB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8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534E335" w14:textId="6DA24580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8FD508F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976FE9E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AF70A3F" w14:textId="055142B4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5)</w:t>
            </w:r>
          </w:p>
        </w:tc>
      </w:tr>
      <w:tr w:rsidR="0084083B" w:rsidRPr="00934EDA" w14:paraId="250F58DC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19FD3AA0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V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2BEC1ED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B22649D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17A816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3C2FFE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7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ADFC5DD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7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5B688AD" w14:textId="1978A8F8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4 (9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6A62313" w14:textId="44F6E0B3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2 (92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E9C5BA8" w14:textId="4E170C1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8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6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F75080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566D644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2258940" w14:textId="6538B39D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57 (95)</w:t>
            </w:r>
          </w:p>
        </w:tc>
      </w:tr>
      <w:tr w:rsidR="0084083B" w:rsidRPr="00934EDA" w14:paraId="028B73F6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58D0A618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Prior line of therapy, </w:t>
            </w:r>
            <w:proofErr w:type="gramStart"/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(</w:t>
            </w:r>
            <w:proofErr w:type="gramEnd"/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780CD1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3480A07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DB563E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2C6084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237A211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B515B10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B1F5C70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D2A168B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2AFB4E1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18381EF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97682F9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4083B" w:rsidRPr="00934EDA" w14:paraId="46D72D08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3AEC4E41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L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682DBB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5332277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5BE112A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7A53B3E" w14:textId="4B4F6A46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9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8DEA23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0014EDA" w14:textId="40ACC9E9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2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D3AD03E" w14:textId="3FCAB840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2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453CC91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DDB9BD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B356EB1" w14:textId="5F0B4976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1CC549E" w14:textId="4F0E2861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9 (15)</w:t>
            </w:r>
          </w:p>
        </w:tc>
      </w:tr>
      <w:tr w:rsidR="0084083B" w:rsidRPr="00934EDA" w14:paraId="311E1209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nil"/>
            </w:tcBorders>
          </w:tcPr>
          <w:p w14:paraId="47E75AA8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L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18DB534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46D3B06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D7E1252" w14:textId="6D2FFC62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891B606" w14:textId="64F23210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900BCC1" w14:textId="3A777065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C55F0E9" w14:textId="131FB1B4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40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807E859" w14:textId="41F10628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 (3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1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2695FAB" w14:textId="5685F61C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F880BF2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DE88228" w14:textId="6C3F783F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C890F54" w14:textId="59F4EE30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5 (25)</w:t>
            </w:r>
          </w:p>
        </w:tc>
      </w:tr>
      <w:tr w:rsidR="0084083B" w:rsidRPr="00934EDA" w14:paraId="70997EE4" w14:textId="77777777" w:rsidTr="001A6A31">
        <w:trPr>
          <w:trHeight w:val="20"/>
        </w:trPr>
        <w:tc>
          <w:tcPr>
            <w:tcW w:w="797" w:type="pct"/>
            <w:tcBorders>
              <w:top w:val="nil"/>
              <w:bottom w:val="single" w:sz="4" w:space="0" w:color="7F7F7F"/>
            </w:tcBorders>
          </w:tcPr>
          <w:p w14:paraId="69A6BB4F" w14:textId="77777777" w:rsidR="0084083B" w:rsidRPr="00941C42" w:rsidRDefault="0084083B" w:rsidP="00F60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1C4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L and above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3C6CAFF3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30A6C67C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09194849" w14:textId="24629775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29F6C5B4" w14:textId="75592C2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4 (57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7B0B522B" w14:textId="7900E841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8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6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7C5C3C45" w14:textId="32DAF615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40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79811E9F" w14:textId="151F4FD5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46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6980A7D4" w14:textId="6D466DCD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6 (8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6</w:t>
            </w: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07B369C7" w14:textId="77777777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21B16E3F" w14:textId="41EF3FF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382" w:type="pct"/>
            <w:tcBorders>
              <w:top w:val="nil"/>
              <w:bottom w:val="single" w:sz="4" w:space="0" w:color="7F7F7F"/>
            </w:tcBorders>
          </w:tcPr>
          <w:p w14:paraId="44F11AAF" w14:textId="1276CA1E" w:rsidR="0084083B" w:rsidRPr="00941C42" w:rsidRDefault="0084083B" w:rsidP="00016B9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41C42">
              <w:rPr>
                <w:rFonts w:ascii="Times New Roman" w:eastAsia="Courier" w:hAnsi="Times New Roman" w:cs="Times New Roman"/>
                <w:color w:val="000000"/>
                <w:szCs w:val="21"/>
              </w:rPr>
              <w:t>36 (60)</w:t>
            </w:r>
          </w:p>
        </w:tc>
      </w:tr>
    </w:tbl>
    <w:p w14:paraId="4689F0CC" w14:textId="1CA7CF51" w:rsidR="006C432C" w:rsidRPr="00817211" w:rsidRDefault="006C432C" w:rsidP="00F60D32">
      <w:pPr>
        <w:rPr>
          <w:rFonts w:ascii="Times New Roman" w:hAnsi="Times New Roman"/>
          <w:color w:val="000000" w:themeColor="text1"/>
          <w:sz w:val="22"/>
        </w:rPr>
      </w:pPr>
      <w:r w:rsidRPr="00817211">
        <w:rPr>
          <w:rFonts w:ascii="Times New Roman" w:hAnsi="Times New Roman"/>
          <w:color w:val="000000" w:themeColor="text1"/>
          <w:sz w:val="22"/>
        </w:rPr>
        <w:t>Note: Data are n (%)</w:t>
      </w:r>
      <w:r w:rsidRPr="00817211">
        <w:rPr>
          <w:rFonts w:ascii="Times New Roman" w:hAnsi="Times New Roman" w:hint="eastAsia"/>
          <w:color w:val="000000" w:themeColor="text1"/>
          <w:sz w:val="22"/>
        </w:rPr>
        <w:t>.</w:t>
      </w:r>
      <w:r w:rsidR="00817211"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QW, weekly, Q2W, every two weeks</w:t>
      </w:r>
      <w:r w:rsidR="00817211" w:rsidRPr="00817211">
        <w:rPr>
          <w:rFonts w:ascii="Times New Roman" w:hAnsi="Times New Roman" w:hint="eastAsia"/>
          <w:color w:val="000000" w:themeColor="text1"/>
          <w:sz w:val="22"/>
        </w:rPr>
        <w:t>.</w:t>
      </w:r>
    </w:p>
    <w:p w14:paraId="6E69C68A" w14:textId="77777777" w:rsidR="00700236" w:rsidRDefault="00700236" w:rsidP="00F60D3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D46C9AD" w14:textId="77777777" w:rsidR="00E911CC" w:rsidRDefault="00E911CC" w:rsidP="00F60D3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70FF824" w14:textId="77777777" w:rsidR="00941432" w:rsidRDefault="00941432" w:rsidP="00F60D32">
      <w:pPr>
        <w:rPr>
          <w:rFonts w:ascii="Times New Roman" w:hAnsi="Times New Roman" w:cs="Times New Roman"/>
          <w:sz w:val="22"/>
          <w:szCs w:val="28"/>
        </w:rPr>
      </w:pPr>
    </w:p>
    <w:sectPr w:rsidR="00941432" w:rsidSect="00F60D32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50830" w14:textId="77777777" w:rsidR="00E83607" w:rsidRDefault="00E83607" w:rsidP="00DB59E4">
      <w:pPr>
        <w:rPr>
          <w:rFonts w:hint="eastAsia"/>
        </w:rPr>
      </w:pPr>
      <w:r>
        <w:separator/>
      </w:r>
    </w:p>
  </w:endnote>
  <w:endnote w:type="continuationSeparator" w:id="0">
    <w:p w14:paraId="1114E3F4" w14:textId="77777777" w:rsidR="00E83607" w:rsidRDefault="00E83607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6158F" w14:textId="77777777" w:rsidR="00E83607" w:rsidRDefault="00E83607" w:rsidP="00DB59E4">
      <w:pPr>
        <w:rPr>
          <w:rFonts w:hint="eastAsia"/>
        </w:rPr>
      </w:pPr>
      <w:r>
        <w:separator/>
      </w:r>
    </w:p>
  </w:footnote>
  <w:footnote w:type="continuationSeparator" w:id="0">
    <w:p w14:paraId="2C3F2A3C" w14:textId="77777777" w:rsidR="00E83607" w:rsidRDefault="00E83607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16B95"/>
    <w:rsid w:val="00022311"/>
    <w:rsid w:val="0002770C"/>
    <w:rsid w:val="0008056C"/>
    <w:rsid w:val="0008431A"/>
    <w:rsid w:val="000B3FB0"/>
    <w:rsid w:val="000B605F"/>
    <w:rsid w:val="000B701E"/>
    <w:rsid w:val="000C099E"/>
    <w:rsid w:val="000C41F9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5144F"/>
    <w:rsid w:val="004621DA"/>
    <w:rsid w:val="00467441"/>
    <w:rsid w:val="00493F50"/>
    <w:rsid w:val="004D5065"/>
    <w:rsid w:val="004E6547"/>
    <w:rsid w:val="00502D49"/>
    <w:rsid w:val="005132DF"/>
    <w:rsid w:val="00567D98"/>
    <w:rsid w:val="00585395"/>
    <w:rsid w:val="00593266"/>
    <w:rsid w:val="005A7513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7115F"/>
    <w:rsid w:val="00776626"/>
    <w:rsid w:val="007935FF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904D84"/>
    <w:rsid w:val="00916CED"/>
    <w:rsid w:val="00935D72"/>
    <w:rsid w:val="00941432"/>
    <w:rsid w:val="00946F55"/>
    <w:rsid w:val="009516EE"/>
    <w:rsid w:val="00974D1E"/>
    <w:rsid w:val="00980EE3"/>
    <w:rsid w:val="00981F02"/>
    <w:rsid w:val="009C6740"/>
    <w:rsid w:val="009D4BF3"/>
    <w:rsid w:val="00A1791A"/>
    <w:rsid w:val="00A73D02"/>
    <w:rsid w:val="00A96277"/>
    <w:rsid w:val="00AB0F78"/>
    <w:rsid w:val="00AC455D"/>
    <w:rsid w:val="00B0596C"/>
    <w:rsid w:val="00B219E8"/>
    <w:rsid w:val="00B31EF5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C3D11"/>
    <w:rsid w:val="00CC5817"/>
    <w:rsid w:val="00CE039F"/>
    <w:rsid w:val="00CE23EC"/>
    <w:rsid w:val="00D271B0"/>
    <w:rsid w:val="00D54F28"/>
    <w:rsid w:val="00D572CA"/>
    <w:rsid w:val="00D84AC9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83607"/>
    <w:rsid w:val="00E900D3"/>
    <w:rsid w:val="00E911CC"/>
    <w:rsid w:val="00EB6C42"/>
    <w:rsid w:val="00EB7293"/>
    <w:rsid w:val="00F13C73"/>
    <w:rsid w:val="00F23225"/>
    <w:rsid w:val="00F54A02"/>
    <w:rsid w:val="00F60D32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6</cp:revision>
  <dcterms:created xsi:type="dcterms:W3CDTF">2024-12-24T03:02:00Z</dcterms:created>
  <dcterms:modified xsi:type="dcterms:W3CDTF">2025-04-0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